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CAFAB2" w14:textId="77777777" w:rsidR="00CE7B32" w:rsidRPr="002C14E9" w:rsidRDefault="00CE7B32" w:rsidP="00CE7B32">
      <w:pPr>
        <w:spacing w:line="480" w:lineRule="auto"/>
        <w:jc w:val="both"/>
        <w:rPr>
          <w:rFonts w:ascii="Arial" w:hAnsi="Arial"/>
          <w:b/>
          <w:sz w:val="24"/>
          <w:lang w:val="en-GB"/>
        </w:rPr>
      </w:pPr>
      <w:bookmarkStart w:id="0" w:name="_GoBack"/>
      <w:bookmarkEnd w:id="0"/>
      <w:r w:rsidRPr="002C14E9">
        <w:rPr>
          <w:rFonts w:ascii="Arial" w:hAnsi="Arial"/>
          <w:b/>
          <w:sz w:val="24"/>
          <w:lang w:val="en-GB"/>
        </w:rPr>
        <w:t>Appendix B</w:t>
      </w:r>
      <w:r>
        <w:rPr>
          <w:rFonts w:ascii="Arial" w:hAnsi="Arial"/>
          <w:b/>
          <w:sz w:val="24"/>
          <w:lang w:val="en-GB"/>
        </w:rPr>
        <w:t>: Scanprotocol.</w:t>
      </w:r>
    </w:p>
    <w:tbl>
      <w:tblPr>
        <w:tblStyle w:val="Tabelraster1"/>
        <w:tblW w:w="9180" w:type="dxa"/>
        <w:tblInd w:w="0" w:type="dxa"/>
        <w:tblLook w:val="04A0" w:firstRow="1" w:lastRow="0" w:firstColumn="1" w:lastColumn="0" w:noHBand="0" w:noVBand="1"/>
      </w:tblPr>
      <w:tblGrid>
        <w:gridCol w:w="1668"/>
        <w:gridCol w:w="2066"/>
        <w:gridCol w:w="236"/>
        <w:gridCol w:w="1751"/>
        <w:gridCol w:w="1475"/>
        <w:gridCol w:w="1984"/>
      </w:tblGrid>
      <w:tr w:rsidR="00CE7B32" w:rsidRPr="0020005E" w14:paraId="7BCAFABC" w14:textId="77777777" w:rsidTr="00205218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AFAB3" w14:textId="77777777" w:rsidR="00CE7B32" w:rsidRPr="00F93502" w:rsidRDefault="00CE7B32" w:rsidP="00205218">
            <w:pPr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AFAB4" w14:textId="77777777" w:rsidR="00CE7B32" w:rsidRPr="00F93502" w:rsidRDefault="00CE7B32" w:rsidP="0020521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>[</w:t>
            </w:r>
            <w:r w:rsidRPr="00F93502">
              <w:rPr>
                <w:rFonts w:ascii="Arial" w:eastAsiaTheme="minorHAnsi" w:hAnsi="Arial" w:cstheme="minorBidi"/>
                <w:sz w:val="20"/>
                <w:szCs w:val="20"/>
                <w:vertAlign w:val="superscript"/>
                <w:lang w:val="en-GB"/>
              </w:rPr>
              <w:t>11</w:t>
            </w: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>C]-(R)-PK11195</w:t>
            </w:r>
          </w:p>
          <w:p w14:paraId="7BCAFAB5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>5min/bed position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AFAB6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AFAB7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AFAB8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>[</w:t>
            </w:r>
            <w:r w:rsidRPr="00F93502">
              <w:rPr>
                <w:rFonts w:ascii="Arial" w:eastAsiaTheme="minorHAnsi" w:hAnsi="Arial" w:cstheme="minorBidi"/>
                <w:sz w:val="20"/>
                <w:szCs w:val="20"/>
                <w:vertAlign w:val="superscript"/>
                <w:lang w:val="en-GB"/>
              </w:rPr>
              <w:t>18</w:t>
            </w: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>F]DPA-714</w:t>
            </w:r>
          </w:p>
          <w:p w14:paraId="7BCAFAB9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>4 minutes/bed posi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AFABA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>[</w:t>
            </w:r>
            <w:r w:rsidRPr="00F93502">
              <w:rPr>
                <w:rFonts w:ascii="Arial" w:eastAsiaTheme="minorHAnsi" w:hAnsi="Arial" w:cstheme="minorBidi"/>
                <w:sz w:val="20"/>
                <w:szCs w:val="20"/>
                <w:vertAlign w:val="superscript"/>
                <w:lang w:val="en-GB"/>
              </w:rPr>
              <w:t>11</w:t>
            </w: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>C]DPA-713</w:t>
            </w:r>
          </w:p>
          <w:p w14:paraId="7BCAFABB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>3-5-5-7 minutes/bed position</w:t>
            </w:r>
          </w:p>
        </w:tc>
      </w:tr>
      <w:tr w:rsidR="00CE7B32" w:rsidRPr="006B5F08" w14:paraId="7BCAFAC6" w14:textId="77777777" w:rsidTr="00205218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AFABD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AFABE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AFABF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AFAC0" w14:textId="77777777" w:rsidR="00CE7B32" w:rsidRPr="00F93502" w:rsidRDefault="00CE7B32" w:rsidP="00205218">
            <w:pPr>
              <w:spacing w:after="240"/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 xml:space="preserve">Scan 1 </w:t>
            </w:r>
          </w:p>
          <w:p w14:paraId="7BCAFAC1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>(2 bedposition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AFAC2" w14:textId="77777777" w:rsidR="00CE7B32" w:rsidRPr="00F93502" w:rsidRDefault="00CE7B32" w:rsidP="00205218">
            <w:pPr>
              <w:spacing w:after="240"/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 xml:space="preserve">±10 – 18 </w:t>
            </w:r>
          </w:p>
          <w:p w14:paraId="7BCAFAC3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>min p.i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AFAC4" w14:textId="77777777" w:rsidR="00CE7B32" w:rsidRPr="00F93502" w:rsidRDefault="00CE7B32" w:rsidP="00205218">
            <w:pPr>
              <w:spacing w:after="240"/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 xml:space="preserve">±10 – 16 </w:t>
            </w:r>
          </w:p>
          <w:p w14:paraId="7BCAFAC5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>min p.i.</w:t>
            </w:r>
          </w:p>
        </w:tc>
      </w:tr>
      <w:tr w:rsidR="00CE7B32" w:rsidRPr="006B5F08" w14:paraId="7BCAFAD2" w14:textId="77777777" w:rsidTr="00205218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7BCAFAC7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  <w:r w:rsidRPr="00F93502">
              <w:rPr>
                <w:rFonts w:ascii="Arial" w:hAnsi="Arial"/>
                <w:sz w:val="20"/>
                <w:szCs w:val="20"/>
                <w:lang w:val="en-GB"/>
              </w:rPr>
              <w:t xml:space="preserve">Scan 1 </w:t>
            </w:r>
          </w:p>
          <w:p w14:paraId="7BCAFAC8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  <w:r w:rsidRPr="00F93502">
              <w:rPr>
                <w:rFonts w:ascii="Arial" w:hAnsi="Arial"/>
                <w:sz w:val="20"/>
                <w:szCs w:val="20"/>
                <w:lang w:val="en-GB"/>
              </w:rPr>
              <w:t>(2 bedpositions)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7BCAFAC9" w14:textId="77777777" w:rsidR="00CE7B32" w:rsidRPr="00F93502" w:rsidRDefault="00CE7B32" w:rsidP="00205218">
            <w:pPr>
              <w:spacing w:after="240"/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>±20-30</w:t>
            </w:r>
          </w:p>
          <w:p w14:paraId="7BCAFACA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>min p.i.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7BCAFACB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7BCAFACC" w14:textId="77777777" w:rsidR="00CE7B32" w:rsidRPr="00F93502" w:rsidRDefault="00CE7B32" w:rsidP="00205218">
            <w:pPr>
              <w:spacing w:after="240"/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 xml:space="preserve">Scan 2 </w:t>
            </w:r>
          </w:p>
          <w:p w14:paraId="7BCAFACD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>(2 bedposition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BCAFACE" w14:textId="77777777" w:rsidR="00CE7B32" w:rsidRPr="00F93502" w:rsidRDefault="00CE7B32" w:rsidP="00205218">
            <w:pPr>
              <w:spacing w:after="240"/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 xml:space="preserve">±20 – 28 </w:t>
            </w:r>
          </w:p>
          <w:p w14:paraId="7BCAFACF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>min p.i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hideMark/>
          </w:tcPr>
          <w:p w14:paraId="7BCAFAD0" w14:textId="77777777" w:rsidR="00CE7B32" w:rsidRPr="00F93502" w:rsidRDefault="00CE7B32" w:rsidP="00205218">
            <w:pPr>
              <w:spacing w:after="240"/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 xml:space="preserve">± 18 – 28 </w:t>
            </w:r>
          </w:p>
          <w:p w14:paraId="7BCAFAD1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>min p.i.</w:t>
            </w:r>
          </w:p>
        </w:tc>
      </w:tr>
      <w:tr w:rsidR="00CE7B32" w:rsidRPr="006B5F08" w14:paraId="7BCAFADC" w14:textId="77777777" w:rsidTr="00205218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AFAD3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AFAD4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AFAD5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AFAD6" w14:textId="77777777" w:rsidR="00CE7B32" w:rsidRPr="00F93502" w:rsidRDefault="00CE7B32" w:rsidP="00205218">
            <w:pPr>
              <w:spacing w:after="240"/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 xml:space="preserve">Scan 3 </w:t>
            </w:r>
          </w:p>
          <w:p w14:paraId="7BCAFAD7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>(2 bedposition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AFAD8" w14:textId="77777777" w:rsidR="00CE7B32" w:rsidRPr="00F93502" w:rsidRDefault="00CE7B32" w:rsidP="00205218">
            <w:pPr>
              <w:spacing w:after="240"/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 xml:space="preserve">±30 – 38 </w:t>
            </w:r>
          </w:p>
          <w:p w14:paraId="7BCAFAD9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>min p.i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AFADA" w14:textId="77777777" w:rsidR="00CE7B32" w:rsidRPr="00F93502" w:rsidRDefault="00CE7B32" w:rsidP="00205218">
            <w:pPr>
              <w:spacing w:after="240"/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 xml:space="preserve">± 30 – 40 </w:t>
            </w:r>
          </w:p>
          <w:p w14:paraId="7BCAFADB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>min. pi.</w:t>
            </w:r>
          </w:p>
        </w:tc>
      </w:tr>
      <w:tr w:rsidR="00CE7B32" w:rsidRPr="006B5F08" w14:paraId="7BCAFAE6" w14:textId="77777777" w:rsidTr="00205218">
        <w:trPr>
          <w:trHeight w:val="567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AFADD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AFADE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AFADF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</w:p>
        </w:tc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AFAE0" w14:textId="77777777" w:rsidR="00CE7B32" w:rsidRPr="00F93502" w:rsidRDefault="00CE7B32" w:rsidP="00205218">
            <w:pPr>
              <w:spacing w:after="240"/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 xml:space="preserve">Scan 4 </w:t>
            </w:r>
          </w:p>
          <w:p w14:paraId="7BCAFAE1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>(2 bedposition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AFAE2" w14:textId="77777777" w:rsidR="00CE7B32" w:rsidRPr="00F93502" w:rsidRDefault="00CE7B32" w:rsidP="00205218">
            <w:pPr>
              <w:spacing w:after="240"/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 xml:space="preserve">±40 – 48 </w:t>
            </w:r>
          </w:p>
          <w:p w14:paraId="7BCAFAE3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>min p.i.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AFAE4" w14:textId="77777777" w:rsidR="00CE7B32" w:rsidRPr="00F93502" w:rsidRDefault="00CE7B32" w:rsidP="00205218">
            <w:pPr>
              <w:spacing w:after="240"/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 xml:space="preserve">± 42 – 56 </w:t>
            </w:r>
          </w:p>
          <w:p w14:paraId="7BCAFAE5" w14:textId="77777777" w:rsidR="00CE7B32" w:rsidRPr="00F93502" w:rsidRDefault="00CE7B32" w:rsidP="00205218">
            <w:pPr>
              <w:spacing w:after="240"/>
              <w:rPr>
                <w:rFonts w:ascii="Arial" w:hAnsi="Arial"/>
                <w:sz w:val="20"/>
                <w:szCs w:val="20"/>
                <w:lang w:val="en-GB"/>
              </w:rPr>
            </w:pPr>
            <w:r w:rsidRPr="00F93502">
              <w:rPr>
                <w:rFonts w:ascii="Arial" w:eastAsiaTheme="minorHAnsi" w:hAnsi="Arial" w:cstheme="minorBidi"/>
                <w:sz w:val="20"/>
                <w:szCs w:val="20"/>
                <w:lang w:val="en-GB"/>
              </w:rPr>
              <w:t>min p.i.</w:t>
            </w:r>
          </w:p>
        </w:tc>
      </w:tr>
    </w:tbl>
    <w:p w14:paraId="7BCAFAE7" w14:textId="77777777" w:rsidR="004A1337" w:rsidRPr="00CE7B32" w:rsidRDefault="00CE7B32" w:rsidP="00CE7B32">
      <w:pPr>
        <w:spacing w:line="480" w:lineRule="auto"/>
        <w:rPr>
          <w:rFonts w:ascii="Arial" w:hAnsi="Arial"/>
          <w:b/>
          <w:sz w:val="24"/>
          <w:lang w:val="en-GB"/>
        </w:rPr>
      </w:pPr>
      <w:r w:rsidRPr="006B5F08">
        <w:rPr>
          <w:rFonts w:ascii="Arial" w:hAnsi="Arial"/>
          <w:b/>
          <w:sz w:val="24"/>
          <w:lang w:val="en-GB"/>
        </w:rPr>
        <w:t>Minutes/bed</w:t>
      </w:r>
      <w:r>
        <w:rPr>
          <w:rFonts w:ascii="Arial" w:hAnsi="Arial"/>
          <w:b/>
          <w:sz w:val="24"/>
          <w:lang w:val="en-GB"/>
        </w:rPr>
        <w:t xml:space="preserve"> </w:t>
      </w:r>
      <w:r w:rsidRPr="006B5F08">
        <w:rPr>
          <w:rFonts w:ascii="Arial" w:hAnsi="Arial"/>
          <w:b/>
          <w:sz w:val="24"/>
          <w:lang w:val="en-GB"/>
        </w:rPr>
        <w:t>position: total duration in minutes of one static (overlapping) bed</w:t>
      </w:r>
      <w:r>
        <w:rPr>
          <w:rFonts w:ascii="Arial" w:hAnsi="Arial"/>
          <w:b/>
          <w:sz w:val="24"/>
          <w:lang w:val="en-GB"/>
        </w:rPr>
        <w:t xml:space="preserve"> </w:t>
      </w:r>
      <w:r w:rsidRPr="006B5F08">
        <w:rPr>
          <w:rFonts w:ascii="Arial" w:hAnsi="Arial"/>
          <w:b/>
          <w:sz w:val="24"/>
          <w:lang w:val="en-GB"/>
        </w:rPr>
        <w:t xml:space="preserve">position, </w:t>
      </w:r>
      <w:r>
        <w:rPr>
          <w:rFonts w:ascii="Arial" w:hAnsi="Arial"/>
          <w:b/>
          <w:sz w:val="24"/>
          <w:lang w:val="en-GB"/>
        </w:rPr>
        <w:t xml:space="preserve">with </w:t>
      </w:r>
      <w:r w:rsidRPr="006B5F08">
        <w:rPr>
          <w:rFonts w:ascii="Arial" w:hAnsi="Arial"/>
          <w:b/>
          <w:sz w:val="24"/>
          <w:lang w:val="en-GB"/>
        </w:rPr>
        <w:t xml:space="preserve">each scan </w:t>
      </w:r>
      <w:r>
        <w:rPr>
          <w:rFonts w:ascii="Arial" w:hAnsi="Arial"/>
          <w:b/>
          <w:sz w:val="24"/>
          <w:lang w:val="en-GB"/>
        </w:rPr>
        <w:t>consisting</w:t>
      </w:r>
      <w:r w:rsidRPr="006B5F08">
        <w:rPr>
          <w:rFonts w:ascii="Arial" w:hAnsi="Arial"/>
          <w:b/>
          <w:sz w:val="24"/>
          <w:lang w:val="en-GB"/>
        </w:rPr>
        <w:t xml:space="preserve"> of 2 bed</w:t>
      </w:r>
      <w:r>
        <w:rPr>
          <w:rFonts w:ascii="Arial" w:hAnsi="Arial"/>
          <w:b/>
          <w:sz w:val="24"/>
          <w:lang w:val="en-GB"/>
        </w:rPr>
        <w:t xml:space="preserve"> </w:t>
      </w:r>
      <w:r w:rsidRPr="006B5F08">
        <w:rPr>
          <w:rFonts w:ascii="Arial" w:hAnsi="Arial"/>
          <w:b/>
          <w:sz w:val="24"/>
          <w:lang w:val="en-GB"/>
        </w:rPr>
        <w:t xml:space="preserve">positions; min p.i.: </w:t>
      </w:r>
      <w:r>
        <w:rPr>
          <w:rFonts w:ascii="Arial" w:hAnsi="Arial"/>
          <w:b/>
          <w:sz w:val="24"/>
          <w:lang w:val="en-GB"/>
        </w:rPr>
        <w:t xml:space="preserve">minutes </w:t>
      </w:r>
      <w:r w:rsidRPr="006B5F08">
        <w:rPr>
          <w:rFonts w:ascii="Arial" w:hAnsi="Arial"/>
          <w:b/>
          <w:sz w:val="24"/>
          <w:lang w:val="en-GB"/>
        </w:rPr>
        <w:t xml:space="preserve">post injection of the tracer. </w:t>
      </w:r>
      <w:r>
        <w:rPr>
          <w:rFonts w:ascii="Arial" w:hAnsi="Arial"/>
          <w:b/>
          <w:sz w:val="24"/>
          <w:lang w:val="en-GB"/>
        </w:rPr>
        <w:t>V</w:t>
      </w:r>
      <w:r w:rsidRPr="006B5F08">
        <w:rPr>
          <w:rFonts w:ascii="Arial" w:hAnsi="Arial"/>
          <w:b/>
          <w:sz w:val="24"/>
          <w:lang w:val="en-GB"/>
        </w:rPr>
        <w:t xml:space="preserve">isual analysis </w:t>
      </w:r>
      <w:r>
        <w:rPr>
          <w:rFonts w:ascii="Arial" w:hAnsi="Arial"/>
          <w:b/>
          <w:sz w:val="24"/>
          <w:lang w:val="en-GB"/>
        </w:rPr>
        <w:t xml:space="preserve">was performed on the scans obtained at 20-30 minutes post injection </w:t>
      </w:r>
      <w:r w:rsidRPr="006B5F08">
        <w:rPr>
          <w:rFonts w:ascii="Arial" w:hAnsi="Arial"/>
          <w:b/>
          <w:sz w:val="24"/>
          <w:lang w:val="en-GB"/>
        </w:rPr>
        <w:t>(dichotomous</w:t>
      </w:r>
      <w:r>
        <w:rPr>
          <w:rFonts w:ascii="Arial" w:hAnsi="Arial"/>
          <w:b/>
          <w:sz w:val="24"/>
          <w:lang w:val="en-GB"/>
        </w:rPr>
        <w:t xml:space="preserve"> scoring, grey bar</w:t>
      </w:r>
      <w:r w:rsidRPr="006B5F08">
        <w:rPr>
          <w:rFonts w:ascii="Arial" w:hAnsi="Arial"/>
          <w:b/>
          <w:sz w:val="24"/>
          <w:lang w:val="en-GB"/>
        </w:rPr>
        <w:t>).</w:t>
      </w:r>
    </w:p>
    <w:sectPr w:rsidR="004A1337" w:rsidRPr="00CE7B32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CAFAEE" w14:textId="77777777" w:rsidR="00D4047E" w:rsidRDefault="004536ED">
      <w:pPr>
        <w:spacing w:after="0" w:line="240" w:lineRule="auto"/>
      </w:pPr>
      <w:r>
        <w:separator/>
      </w:r>
    </w:p>
  </w:endnote>
  <w:endnote w:type="continuationSeparator" w:id="0">
    <w:p w14:paraId="7BCAFAF0" w14:textId="77777777" w:rsidR="00D4047E" w:rsidRDefault="004536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68853339"/>
      <w:docPartObj>
        <w:docPartGallery w:val="Page Numbers (Bottom of Page)"/>
        <w:docPartUnique/>
      </w:docPartObj>
    </w:sdtPr>
    <w:sdtEndPr/>
    <w:sdtContent>
      <w:p w14:paraId="7BCAFAE8" w14:textId="4DE77C4C" w:rsidR="006215FA" w:rsidRDefault="00CE7B3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005E">
          <w:rPr>
            <w:noProof/>
          </w:rPr>
          <w:t>1</w:t>
        </w:r>
        <w:r>
          <w:fldChar w:fldCharType="end"/>
        </w:r>
      </w:p>
    </w:sdtContent>
  </w:sdt>
  <w:p w14:paraId="7BCAFAE9" w14:textId="77777777" w:rsidR="006215FA" w:rsidRDefault="0020005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CAFAEA" w14:textId="77777777" w:rsidR="00D4047E" w:rsidRDefault="004536ED">
      <w:pPr>
        <w:spacing w:after="0" w:line="240" w:lineRule="auto"/>
      </w:pPr>
      <w:r>
        <w:separator/>
      </w:r>
    </w:p>
  </w:footnote>
  <w:footnote w:type="continuationSeparator" w:id="0">
    <w:p w14:paraId="7BCAFAEC" w14:textId="77777777" w:rsidR="00D4047E" w:rsidRDefault="004536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2NzWxtDAxNLQE0ko6SsGpxcWZ+XkgBYa1AE2BzuksAAAA"/>
  </w:docVars>
  <w:rsids>
    <w:rsidRoot w:val="00CE7B32"/>
    <w:rsid w:val="0020005E"/>
    <w:rsid w:val="004536ED"/>
    <w:rsid w:val="004A1337"/>
    <w:rsid w:val="00CE7B32"/>
    <w:rsid w:val="00D4047E"/>
    <w:rsid w:val="00D54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CAFAB2"/>
  <w15:docId w15:val="{CF5E9973-7849-41E7-963D-06C145AD8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E7B3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rsid w:val="00CE7B32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CE7B32"/>
    <w:rPr>
      <w:rFonts w:ascii="Times New Roman" w:eastAsia="Times New Roman" w:hAnsi="Times New Roman" w:cs="Times New Roman"/>
      <w:sz w:val="24"/>
      <w:szCs w:val="24"/>
      <w:lang w:eastAsia="nl-NL"/>
    </w:rPr>
  </w:style>
  <w:style w:type="table" w:customStyle="1" w:styleId="Tabelraster1">
    <w:name w:val="Tabelraster1"/>
    <w:basedOn w:val="Standaardtabel"/>
    <w:next w:val="Tabelraster"/>
    <w:uiPriority w:val="59"/>
    <w:rsid w:val="00CE7B32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CE7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A82C051</Template>
  <TotalTime>1</TotalTime>
  <Pages>1</Pages>
  <Words>116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fan Bruijnen</dc:creator>
  <cp:lastModifiedBy>Bruijnen, S.T.G. (Stefan)</cp:lastModifiedBy>
  <cp:revision>3</cp:revision>
  <dcterms:created xsi:type="dcterms:W3CDTF">2018-11-28T17:53:00Z</dcterms:created>
  <dcterms:modified xsi:type="dcterms:W3CDTF">2019-09-12T16:11:00Z</dcterms:modified>
</cp:coreProperties>
</file>